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0537C" w14:textId="77777777" w:rsidR="002349AD" w:rsidRPr="00F526DF" w:rsidRDefault="002349AD" w:rsidP="002349AD">
      <w:pPr>
        <w:rPr>
          <w:b/>
          <w:bCs/>
        </w:rPr>
      </w:pPr>
      <w:r w:rsidRPr="00F526DF">
        <w:rPr>
          <w:b/>
          <w:bCs/>
        </w:rPr>
        <w:t>S5 Table</w:t>
      </w:r>
    </w:p>
    <w:p w14:paraId="551FB73A" w14:textId="77777777" w:rsidR="002349AD" w:rsidRDefault="002349AD" w:rsidP="002349AD"/>
    <w:p w14:paraId="3CC51D96" w14:textId="77777777" w:rsidR="002349AD" w:rsidRDefault="002349AD" w:rsidP="002349AD">
      <w:r>
        <w:t>Table 5 - Multivariable linear regression models: the association between JEE score and log COVID-19 deaths at 12 months</w:t>
      </w:r>
    </w:p>
    <w:p w14:paraId="710CE472" w14:textId="77777777" w:rsidR="002349AD" w:rsidRDefault="002349AD" w:rsidP="002349AD"/>
    <w:tbl>
      <w:tblPr>
        <w:tblStyle w:val="MediumGrid2-Accent2"/>
        <w:tblW w:w="14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00"/>
        <w:gridCol w:w="5862"/>
        <w:gridCol w:w="2471"/>
        <w:gridCol w:w="1758"/>
        <w:gridCol w:w="1685"/>
      </w:tblGrid>
      <w:tr w:rsidR="002349AD" w14:paraId="1666DB97" w14:textId="77777777" w:rsidTr="007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</w:tcPr>
          <w:p w14:paraId="16A4EB45" w14:textId="77777777" w:rsidR="002349AD" w:rsidRPr="005928BF" w:rsidRDefault="002349AD" w:rsidP="007C1AB1">
            <w:pPr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Model</w:t>
            </w:r>
          </w:p>
        </w:tc>
        <w:tc>
          <w:tcPr>
            <w:tcW w:w="586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FE2614D" w14:textId="77777777" w:rsidR="002349AD" w:rsidRPr="005928BF" w:rsidRDefault="002349AD" w:rsidP="007C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Variables included in model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3ABB9965" w14:textId="77777777" w:rsidR="002349AD" w:rsidRPr="00267B2E" w:rsidRDefault="002349AD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67B2E">
              <w:rPr>
                <w:sz w:val="20"/>
                <w:szCs w:val="20"/>
              </w:rPr>
              <w:t>oefficient (95% CI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9F88A0A" w14:textId="77777777" w:rsidR="002349AD" w:rsidRPr="00267B2E" w:rsidRDefault="002349AD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P-value</w:t>
            </w:r>
          </w:p>
        </w:tc>
        <w:tc>
          <w:tcPr>
            <w:tcW w:w="1685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5ED46D02" w14:textId="77777777" w:rsidR="002349AD" w:rsidRPr="00267B2E" w:rsidRDefault="002349AD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R</w:t>
            </w:r>
            <w:r w:rsidRPr="00267B2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349AD" w14:paraId="7898439A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FEFC" w14:textId="77777777" w:rsidR="002349AD" w:rsidRPr="005928BF" w:rsidRDefault="002349AD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CB5D5" w14:textId="77777777" w:rsidR="002349AD" w:rsidRPr="005928BF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D86D46" w14:textId="7AFB6848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31D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0</w:t>
            </w:r>
            <w:r w:rsidR="00E31DC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– 0.07)</w:t>
            </w:r>
          </w:p>
        </w:tc>
        <w:tc>
          <w:tcPr>
            <w:tcW w:w="17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E4C616" w14:textId="1B3762E0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19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90018C" w14:textId="40A0FAD6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60</w:t>
            </w:r>
          </w:p>
        </w:tc>
      </w:tr>
      <w:tr w:rsidR="002349AD" w14:paraId="00108F04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72CB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E955C" w14:textId="77777777" w:rsidR="002349AD" w:rsidRPr="005928BF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C4CC6F" w14:textId="741800A4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7 – 0.</w:t>
            </w:r>
            <w:r w:rsidR="00E31DC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E361EA" w14:textId="6642620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E31DC3">
              <w:rPr>
                <w:sz w:val="20"/>
                <w:szCs w:val="20"/>
              </w:rPr>
              <w:t>8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303290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7EF93F81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319F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B57D5" w14:textId="77777777" w:rsidR="002349AD" w:rsidRPr="005928BF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7258147" w14:textId="6F433BEC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31DC3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-0.0</w:t>
            </w:r>
            <w:r w:rsidR="00E31DC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– 0.0</w:t>
            </w:r>
            <w:r w:rsidR="00E31DC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DD74EE" w14:textId="6DB26BBC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78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EDBBD47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76328F66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3BAA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BAFB6" w14:textId="77777777" w:rsidR="002349AD" w:rsidRPr="005928BF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00D9D9" w14:textId="77777777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-0.30 – 0.33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B20FB4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115D3C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79E0586B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3CA3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6E100" w14:textId="77777777" w:rsidR="002349AD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63DF">
              <w:rPr>
                <w:sz w:val="20"/>
                <w:szCs w:val="20"/>
              </w:rPr>
              <w:t>Test positivity rate (March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 w:rsidRPr="00F163DF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72A826" w14:textId="489BAB96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31DC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1</w:t>
            </w:r>
            <w:r w:rsidR="00E31D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25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A98A0E" w14:textId="77777777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22032A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74350B7F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EACEBF2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3AE46C1F" w14:textId="77777777" w:rsidR="002349AD" w:rsidRPr="005928BF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163DF">
              <w:rPr>
                <w:sz w:val="20"/>
                <w:szCs w:val="20"/>
              </w:rPr>
              <w:t>OxCGRT</w:t>
            </w:r>
            <w:proofErr w:type="spellEnd"/>
            <w:r w:rsidRPr="00F163DF">
              <w:rPr>
                <w:sz w:val="20"/>
                <w:szCs w:val="20"/>
              </w:rPr>
              <w:t xml:space="preserve"> Stringency Index (Feb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 w:rsidRPr="00F163DF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14A67E" w14:textId="63EFC4F1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0</w:t>
            </w:r>
            <w:r w:rsidR="00E31D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05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4429AE" w14:textId="119BB894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08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FFE65C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64C468A3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EA32" w14:textId="77777777" w:rsidR="002349AD" w:rsidRPr="005928BF" w:rsidRDefault="002349AD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without test positivity rate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4E534420" w14:textId="77777777" w:rsidR="002349AD" w:rsidRPr="005928BF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B694FCC" w14:textId="0E2B0703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-0.03 – 0.0</w:t>
            </w:r>
            <w:r w:rsidR="00E31DC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2272C96" w14:textId="027E4391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48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3E64A7C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2349AD" w14:paraId="57584F73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1D24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93DC572" w14:textId="77777777" w:rsidR="002349AD" w:rsidRPr="005928BF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1CC7850" w14:textId="7C52B5A5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31D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06 – 0.13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C305CFE" w14:textId="490559CC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E31DC3">
              <w:rPr>
                <w:sz w:val="20"/>
                <w:szCs w:val="20"/>
              </w:rPr>
              <w:t>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166C6480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1D08F261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DD85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FB22FD" w14:textId="77777777" w:rsidR="002349AD" w:rsidRPr="005928BF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B7A1E81" w14:textId="5BF6B08F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31DC3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-0.0</w:t>
            </w:r>
            <w:r w:rsidR="00E31DC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– 0.0</w:t>
            </w:r>
            <w:r w:rsidR="00E31DC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6F0DF20" w14:textId="20F7C984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31DC3">
              <w:rPr>
                <w:sz w:val="20"/>
                <w:szCs w:val="20"/>
              </w:rPr>
              <w:t>7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1ACCB88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76854211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4222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C11CD1" w14:textId="77777777" w:rsidR="002349AD" w:rsidRPr="005928BF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67B718A" w14:textId="14036C45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0.04 - 0.2</w:t>
            </w:r>
            <w:r w:rsidR="00E31DC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8BF9F77" w14:textId="30FA8210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31DC3">
              <w:rPr>
                <w:sz w:val="20"/>
                <w:szCs w:val="20"/>
              </w:rPr>
              <w:t>4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A555406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4A2AF2D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88D9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42E4A4" w14:textId="77777777" w:rsidR="002349AD" w:rsidRPr="005928BF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 CGRT Stringency Index (</w:t>
            </w:r>
            <w:r w:rsidRPr="00F163DF">
              <w:rPr>
                <w:sz w:val="20"/>
                <w:szCs w:val="20"/>
              </w:rPr>
              <w:t>Feb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A4A5280" w14:textId="77777777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2 – 0.07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04BDA22" w14:textId="155C77B5" w:rsidR="002349AD" w:rsidRPr="00267B2E" w:rsidRDefault="00E31DC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2349AD">
              <w:rPr>
                <w:sz w:val="20"/>
                <w:szCs w:val="20"/>
              </w:rPr>
              <w:t>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08FC17D5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67C28A34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B1E462" w14:textId="77777777" w:rsidR="002349AD" w:rsidRPr="005631A1" w:rsidRDefault="002349AD" w:rsidP="007C1AB1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Main model plus EIU Democracy Index 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938719" w14:textId="77777777" w:rsidR="002349AD" w:rsidRPr="00267B2E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9B2C1E4" w14:textId="3B610D7D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A49C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0</w:t>
            </w:r>
            <w:r w:rsidR="00EA49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– 0.0</w:t>
            </w:r>
            <w:r w:rsidR="00EA49C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9C532C0" w14:textId="05FA60C5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A49CF">
              <w:rPr>
                <w:sz w:val="20"/>
                <w:szCs w:val="20"/>
              </w:rPr>
              <w:t>15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D38D14E" w14:textId="067A6086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A49CF">
              <w:rPr>
                <w:sz w:val="20"/>
                <w:szCs w:val="20"/>
              </w:rPr>
              <w:t>63</w:t>
            </w:r>
          </w:p>
        </w:tc>
      </w:tr>
      <w:tr w:rsidR="002349AD" w14:paraId="339CE2E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CEA2C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4F06870" w14:textId="77777777" w:rsidR="002349AD" w:rsidRPr="00267B2E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65E34AFB" w14:textId="634790B3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A49C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-0.04 – 0.1</w:t>
            </w:r>
            <w:r w:rsidR="00EA49C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BC06529" w14:textId="18FAF025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EA49CF"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EF5B7E6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4D657F5A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869A4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B9903E" w14:textId="77777777" w:rsidR="002349AD" w:rsidRPr="00267B2E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6DF884B" w14:textId="62E87E3A" w:rsidR="002349AD" w:rsidRDefault="00EA49CF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349A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  <w:r w:rsidR="002349AD">
              <w:rPr>
                <w:sz w:val="20"/>
                <w:szCs w:val="20"/>
              </w:rPr>
              <w:t xml:space="preserve"> (-0.06 - 0.06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87C830E" w14:textId="74D34385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EA49CF">
              <w:rPr>
                <w:sz w:val="20"/>
                <w:szCs w:val="20"/>
              </w:rPr>
              <w:t>3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BBC99CF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0372D48D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381C7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2268037" w14:textId="77777777" w:rsidR="002349AD" w:rsidRPr="00267B2E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2A119E6A" w14:textId="735FB186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A49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 w:rsidR="00EA49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– 0.</w:t>
            </w:r>
            <w:r w:rsidR="00EA49CF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00F71996" w14:textId="4401B42F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A49CF">
              <w:rPr>
                <w:sz w:val="20"/>
                <w:szCs w:val="20"/>
              </w:rPr>
              <w:t>04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229D3123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4B996616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0D31D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2BFF656" w14:textId="77777777" w:rsidR="002349AD" w:rsidRPr="00267B2E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181">
              <w:rPr>
                <w:sz w:val="20"/>
                <w:szCs w:val="20"/>
              </w:rPr>
              <w:t>Test positivity rate (March 10</w:t>
            </w:r>
            <w:r w:rsidRPr="00D90181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D90181">
              <w:rPr>
                <w:sz w:val="20"/>
                <w:szCs w:val="20"/>
              </w:rPr>
              <w:t xml:space="preserve"> 2021</w:t>
            </w:r>
            <w:proofErr w:type="gramEnd"/>
            <w:r w:rsidRPr="00D90181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95A0787" w14:textId="59EED9FF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A49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12 – 0.25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4DDF880E" w14:textId="77777777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13735BE7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46C18DD9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E4A89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AE3CDE" w14:textId="77777777" w:rsidR="002349AD" w:rsidRPr="00267B2E" w:rsidRDefault="002349AD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90181">
              <w:rPr>
                <w:sz w:val="20"/>
                <w:szCs w:val="20"/>
              </w:rPr>
              <w:t>OxCGRT</w:t>
            </w:r>
            <w:proofErr w:type="spellEnd"/>
            <w:r w:rsidRPr="00D90181">
              <w:rPr>
                <w:sz w:val="20"/>
                <w:szCs w:val="20"/>
              </w:rPr>
              <w:t xml:space="preserve"> Stringency Index (</w:t>
            </w:r>
            <w:r w:rsidRPr="00F163DF">
              <w:rPr>
                <w:sz w:val="20"/>
                <w:szCs w:val="20"/>
              </w:rPr>
              <w:t>Feb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 w:rsidRPr="00D90181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4D61D4FC" w14:textId="77777777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05 – 0.05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D349433" w14:textId="11E10492" w:rsidR="002349AD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A49CF">
              <w:rPr>
                <w:sz w:val="20"/>
                <w:szCs w:val="20"/>
              </w:rPr>
              <w:t>10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25263B66" w14:textId="77777777" w:rsidR="002349AD" w:rsidRPr="00267B2E" w:rsidRDefault="002349AD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49AD" w14:paraId="2CDCCF45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0A6B96DA" w14:textId="77777777" w:rsidR="002349AD" w:rsidRPr="005928BF" w:rsidRDefault="002349AD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14:paraId="5C86D494" w14:textId="77777777" w:rsidR="002349AD" w:rsidRPr="00267B2E" w:rsidRDefault="002349AD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181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B961220" w14:textId="05BF2BB3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 w:rsidR="00EA49CF"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t>(-0.5</w:t>
            </w:r>
            <w:r w:rsidR="00EA49C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– 0.0</w:t>
            </w:r>
            <w:r w:rsidR="00EA49C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07421FBC" w14:textId="1714C9D9" w:rsidR="002349AD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EA49CF">
              <w:rPr>
                <w:sz w:val="20"/>
                <w:szCs w:val="20"/>
              </w:rPr>
              <w:t>.09</w:t>
            </w:r>
          </w:p>
        </w:tc>
        <w:tc>
          <w:tcPr>
            <w:tcW w:w="1685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0EC81510" w14:textId="77777777" w:rsidR="002349AD" w:rsidRPr="00267B2E" w:rsidRDefault="002349AD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43E184B8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5658" w14:textId="77777777" w:rsidR="00EA49CF" w:rsidRPr="005928BF" w:rsidRDefault="00EA49CF" w:rsidP="00EA49CF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GNI per capita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10E5445D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67C67D2" w14:textId="416566CF" w:rsidR="00EA49CF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DA7BA6F" w14:textId="11BC28B0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6A7F152" w14:textId="3FB633A5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EA49CF" w14:paraId="7E853D74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6DF2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5FB45B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F96DFED" w14:textId="2A496B89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– 0.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2A194AE9" w14:textId="4979D1A2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75B8EE2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27CD018A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384AC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55AC4D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7BFDC71" w14:textId="6448177A" w:rsidR="00EA49CF" w:rsidRDefault="007B50A8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  <w:r w:rsidR="00EA49CF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5</w:t>
            </w:r>
            <w:r w:rsidR="00EA49CF">
              <w:rPr>
                <w:sz w:val="20"/>
                <w:szCs w:val="20"/>
              </w:rPr>
              <w:t xml:space="preserve"> - 0.06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678A60F" w14:textId="0CD8FD89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88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D873A1B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034B7C0D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DBE7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C125C7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57D31CAE" w14:textId="247C17A2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B50A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 w:rsidR="007B50A8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– 0.</w:t>
            </w:r>
            <w:r w:rsidR="007B50A8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90033CC" w14:textId="1DC465E0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0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77D00B39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234D6259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B965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EF13C9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181">
              <w:rPr>
                <w:sz w:val="20"/>
                <w:szCs w:val="20"/>
              </w:rPr>
              <w:t>Test positivity rate (March 10</w:t>
            </w:r>
            <w:r w:rsidRPr="00D90181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D90181">
              <w:rPr>
                <w:sz w:val="20"/>
                <w:szCs w:val="20"/>
              </w:rPr>
              <w:t xml:space="preserve"> 2021</w:t>
            </w:r>
            <w:proofErr w:type="gramEnd"/>
            <w:r w:rsidRPr="00D90181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7BD6EA6A" w14:textId="13A4692E" w:rsidR="00EA49CF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</w:t>
            </w:r>
            <w:r w:rsidR="007B50A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25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EEBEC80" w14:textId="13D3BF93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BDCDE6A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0286F2F1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C200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9979C1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16D32">
              <w:rPr>
                <w:sz w:val="20"/>
                <w:szCs w:val="20"/>
              </w:rPr>
              <w:t>OxCGRT</w:t>
            </w:r>
            <w:proofErr w:type="spellEnd"/>
            <w:r w:rsidRPr="00C16D32">
              <w:rPr>
                <w:sz w:val="20"/>
                <w:szCs w:val="20"/>
              </w:rPr>
              <w:t xml:space="preserve"> Stringency Index (</w:t>
            </w:r>
            <w:r w:rsidRPr="00F163DF">
              <w:rPr>
                <w:sz w:val="20"/>
                <w:szCs w:val="20"/>
              </w:rPr>
              <w:t>Feb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 w:rsidRPr="00C16D32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6E0AF57" w14:textId="15CBFBC0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0</w:t>
            </w:r>
            <w:r w:rsidR="007B50A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05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4B3685B" w14:textId="5B1578EE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0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1B75D66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3AC5DE61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B5B6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A1B666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GNI per capita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ADF4923" w14:textId="472227F2" w:rsidR="00EA49CF" w:rsidRDefault="007B50A8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  <w:r w:rsidR="00EA49CF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 xml:space="preserve">00001 </w:t>
            </w:r>
            <w:r w:rsidR="00EA49CF">
              <w:rPr>
                <w:sz w:val="20"/>
                <w:szCs w:val="20"/>
              </w:rPr>
              <w:t>– 0.0</w:t>
            </w:r>
            <w:r>
              <w:rPr>
                <w:sz w:val="20"/>
                <w:szCs w:val="20"/>
              </w:rPr>
              <w:t>00</w:t>
            </w:r>
            <w:r w:rsidR="00EA49CF">
              <w:rPr>
                <w:sz w:val="20"/>
                <w:szCs w:val="20"/>
              </w:rPr>
              <w:t>4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30594A3" w14:textId="4D8EFE5B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2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182411A6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06B1D8CB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0F73E" w14:textId="77777777" w:rsidR="00EA49CF" w:rsidRPr="005928BF" w:rsidRDefault="00EA49CF" w:rsidP="00EA49CF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international tourist arrivals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5E49F4B7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63DFF99" w14:textId="5B4F5FBC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 – 0.0</w:t>
            </w:r>
            <w:r w:rsidR="007B50A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38378BC" w14:textId="3BD34692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B50A8">
              <w:rPr>
                <w:sz w:val="20"/>
                <w:szCs w:val="20"/>
              </w:rPr>
              <w:t>6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5BB8A35" w14:textId="216EA77B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60</w:t>
            </w:r>
          </w:p>
        </w:tc>
      </w:tr>
      <w:tr w:rsidR="00EA49CF" w14:paraId="6CEFE622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866F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F0545A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5E0B646" w14:textId="7E978046" w:rsidR="00EA49CF" w:rsidRDefault="007B50A8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8</w:t>
            </w:r>
            <w:r w:rsidR="00EA49CF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 xml:space="preserve">9 </w:t>
            </w:r>
            <w:r w:rsidR="00EA49CF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09</w:t>
            </w:r>
            <w:r w:rsidR="00EA49CF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8BD4A0A" w14:textId="35A42030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9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0CE145C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156282CA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A8F4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FCA6331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724C44BC" w14:textId="7FB7CDCF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7B50A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-0.0</w:t>
            </w:r>
            <w:r w:rsidR="007B50A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- 0.0</w:t>
            </w:r>
            <w:r w:rsidR="007B50A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2F5DCC0" w14:textId="7FBA1B82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78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D22A6B6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43E4D05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3DB8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8CC0D7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58CEE1D4" w14:textId="122D6541" w:rsidR="00EA49CF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B50A8">
              <w:rPr>
                <w:sz w:val="20"/>
                <w:szCs w:val="20"/>
              </w:rPr>
              <w:t xml:space="preserve">.21 </w:t>
            </w:r>
            <w:r>
              <w:rPr>
                <w:sz w:val="20"/>
                <w:szCs w:val="20"/>
              </w:rPr>
              <w:t>(0.01 – 0.</w:t>
            </w:r>
            <w:r w:rsidR="007B50A8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3BA672C" w14:textId="6F98EE71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7114BEB3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66ADDCA0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6D7F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2D7236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181">
              <w:rPr>
                <w:sz w:val="20"/>
                <w:szCs w:val="20"/>
              </w:rPr>
              <w:t>Test positivity rate (March 10</w:t>
            </w:r>
            <w:r w:rsidRPr="00D90181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D90181">
              <w:rPr>
                <w:sz w:val="20"/>
                <w:szCs w:val="20"/>
              </w:rPr>
              <w:t xml:space="preserve"> 2021</w:t>
            </w:r>
            <w:proofErr w:type="gramEnd"/>
            <w:r w:rsidRPr="00D90181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A8349A0" w14:textId="742E890D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B50A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1</w:t>
            </w:r>
            <w:r w:rsidR="007B50A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– 0.2</w:t>
            </w:r>
            <w:r w:rsidR="007B50A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9AC47F4" w14:textId="5D43DC4A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1514AC2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7B041B65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D266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955897" w14:textId="77777777" w:rsidR="00EA49CF" w:rsidRPr="005928BF" w:rsidRDefault="00EA49CF" w:rsidP="00EA4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82D6F">
              <w:rPr>
                <w:sz w:val="20"/>
                <w:szCs w:val="20"/>
              </w:rPr>
              <w:t>OxCGRT</w:t>
            </w:r>
            <w:proofErr w:type="spellEnd"/>
            <w:r w:rsidRPr="00382D6F">
              <w:rPr>
                <w:sz w:val="20"/>
                <w:szCs w:val="20"/>
              </w:rPr>
              <w:t xml:space="preserve"> Stringency Index (</w:t>
            </w:r>
            <w:r w:rsidRPr="00F163DF">
              <w:rPr>
                <w:sz w:val="20"/>
                <w:szCs w:val="20"/>
              </w:rPr>
              <w:t>Feb 10</w:t>
            </w:r>
            <w:r w:rsidRPr="00F163DF">
              <w:rPr>
                <w:sz w:val="20"/>
                <w:szCs w:val="20"/>
                <w:vertAlign w:val="superscript"/>
              </w:rPr>
              <w:t>th</w:t>
            </w:r>
            <w:proofErr w:type="gramStart"/>
            <w:r w:rsidRPr="00F163DF">
              <w:rPr>
                <w:sz w:val="20"/>
                <w:szCs w:val="20"/>
              </w:rPr>
              <w:t xml:space="preserve"> 2021</w:t>
            </w:r>
            <w:proofErr w:type="gramEnd"/>
            <w:r w:rsidRPr="00382D6F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F7461E8" w14:textId="6FA96E54" w:rsidR="00EA49CF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0</w:t>
            </w:r>
            <w:r w:rsidR="007B50A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– 0.05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EDD054E" w14:textId="1203F70B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B50A8">
              <w:rPr>
                <w:sz w:val="20"/>
                <w:szCs w:val="20"/>
              </w:rPr>
              <w:t>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0215D45" w14:textId="77777777" w:rsidR="00EA49CF" w:rsidRPr="00267B2E" w:rsidRDefault="00EA49CF" w:rsidP="00EA4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9CF" w14:paraId="0FAA2C30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79BF124" w14:textId="77777777" w:rsidR="00EA49CF" w:rsidRPr="005928BF" w:rsidRDefault="00EA49CF" w:rsidP="00EA49CF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647EF13B" w14:textId="77777777" w:rsidR="00EA49CF" w:rsidRPr="005928BF" w:rsidRDefault="00EA49CF" w:rsidP="00EA4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International tourist arrivals (2019)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4F947A3" w14:textId="27C74C4D" w:rsidR="00EA49CF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7B50A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-0.</w:t>
            </w:r>
            <w:r w:rsidR="007B50A8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 xml:space="preserve"> – 0.0</w:t>
            </w:r>
            <w:r w:rsidR="007B50A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1A3E24F0" w14:textId="42FA5D7C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B50A8">
              <w:rPr>
                <w:sz w:val="20"/>
                <w:szCs w:val="20"/>
              </w:rPr>
              <w:t>24</w:t>
            </w:r>
          </w:p>
        </w:tc>
        <w:tc>
          <w:tcPr>
            <w:tcW w:w="1685" w:type="dxa"/>
            <w:vMerge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5D1BD43E" w14:textId="77777777" w:rsidR="00EA49CF" w:rsidRPr="00267B2E" w:rsidRDefault="00EA49CF" w:rsidP="00EA4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E6DE2DD" w14:textId="77777777" w:rsidR="002349AD" w:rsidRDefault="002349AD" w:rsidP="002349AD"/>
    <w:p w14:paraId="295FCA24" w14:textId="77777777" w:rsidR="00C927D0" w:rsidRDefault="00C927D0"/>
    <w:sectPr w:rsidR="00C927D0" w:rsidSect="00234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AD"/>
    <w:rsid w:val="002349AD"/>
    <w:rsid w:val="00783E68"/>
    <w:rsid w:val="007B50A8"/>
    <w:rsid w:val="00AC7481"/>
    <w:rsid w:val="00C927D0"/>
    <w:rsid w:val="00E31DC3"/>
    <w:rsid w:val="00E55B38"/>
    <w:rsid w:val="00EA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477CA"/>
  <w15:chartTrackingRefBased/>
  <w15:docId w15:val="{6565F0A2-9D2C-7848-97B0-6426DFA5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9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2">
    <w:name w:val="Medium Grid 2 Accent 2"/>
    <w:basedOn w:val="TableNormal"/>
    <w:uiPriority w:val="68"/>
    <w:rsid w:val="002349A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76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2</cp:revision>
  <dcterms:created xsi:type="dcterms:W3CDTF">2022-06-16T19:44:00Z</dcterms:created>
  <dcterms:modified xsi:type="dcterms:W3CDTF">2022-06-16T19:44:00Z</dcterms:modified>
</cp:coreProperties>
</file>